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8E2F0C" w14:textId="77777777" w:rsidR="006D5466" w:rsidRPr="003A7EED" w:rsidRDefault="006D5466" w:rsidP="006D546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1AFC02B" w14:textId="1808CDBE" w:rsidR="006D5466" w:rsidRDefault="000C3490" w:rsidP="006D5466">
      <w:pPr>
        <w:widowControl w:val="0"/>
        <w:autoSpaceDE w:val="0"/>
        <w:autoSpaceDN w:val="0"/>
        <w:adjustRightInd w:val="0"/>
        <w:ind w:left="720" w:firstLine="720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b/>
        </w:rPr>
        <w:t>Additional file 3</w:t>
      </w:r>
      <w:r w:rsidR="006D5466" w:rsidRPr="003A7EED">
        <w:rPr>
          <w:rFonts w:ascii="Times New Roman" w:hAnsi="Times New Roman" w:cs="Times New Roman"/>
        </w:rPr>
        <w:t xml:space="preserve"> Mean (±SE)</w:t>
      </w:r>
      <w:r w:rsidR="006D5466">
        <w:rPr>
          <w:rFonts w:ascii="Times New Roman" w:hAnsi="Times New Roman" w:cs="Times New Roman"/>
        </w:rPr>
        <w:t xml:space="preserve"> </w:t>
      </w:r>
      <w:r w:rsidR="006D5466" w:rsidRPr="003A7EED">
        <w:rPr>
          <w:rFonts w:ascii="Times New Roman" w:hAnsi="Times New Roman" w:cs="Times New Roman"/>
        </w:rPr>
        <w:t xml:space="preserve">EEG parameters after </w:t>
      </w:r>
      <w:r w:rsidR="006D5466">
        <w:rPr>
          <w:rFonts w:ascii="Times New Roman" w:hAnsi="Times New Roman" w:cs="Times New Roman"/>
        </w:rPr>
        <w:t>MCD application to turkeys</w:t>
      </w:r>
      <w:r w:rsidR="006D5466" w:rsidRPr="003A7EED">
        <w:rPr>
          <w:rFonts w:ascii="Times New Roman" w:hAnsi="Times New Roman" w:cs="Times New Roman"/>
        </w:rPr>
        <w:t>.</w:t>
      </w:r>
      <w:bookmarkEnd w:id="0"/>
    </w:p>
    <w:p w14:paraId="1E6BFF2D" w14:textId="77777777" w:rsidR="006D5466" w:rsidRPr="003A7EED" w:rsidRDefault="006D5466" w:rsidP="006D5466">
      <w:pPr>
        <w:widowControl w:val="0"/>
        <w:autoSpaceDE w:val="0"/>
        <w:autoSpaceDN w:val="0"/>
        <w:adjustRightInd w:val="0"/>
        <w:ind w:left="720" w:firstLine="720"/>
        <w:rPr>
          <w:rFonts w:ascii="Times New Roman" w:hAnsi="Times New Roman" w:cs="Times New Roman"/>
        </w:rPr>
      </w:pPr>
      <w:r w:rsidRPr="003A7EED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74"/>
        <w:gridCol w:w="1243"/>
        <w:gridCol w:w="1204"/>
        <w:gridCol w:w="1241"/>
        <w:gridCol w:w="1107"/>
        <w:gridCol w:w="1017"/>
        <w:gridCol w:w="1188"/>
        <w:gridCol w:w="1254"/>
      </w:tblGrid>
      <w:tr w:rsidR="006D5466" w:rsidRPr="003A7EED" w14:paraId="1370FF54" w14:textId="77777777" w:rsidTr="001A494A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02914C0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Time (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30DD474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Delta (</w:t>
            </w:r>
            <w:r w:rsidRPr="003A7EED">
              <w:rPr>
                <w:rFonts w:ascii="Symbol" w:hAnsi="Symbol" w:cs="Times New Roman"/>
              </w:rPr>
              <w:t></w:t>
            </w:r>
            <w:r w:rsidRPr="003A7EED">
              <w:rPr>
                <w:rFonts w:ascii="Times New Roman" w:hAnsi="Times New Roman" w:cs="Times New Roman"/>
              </w:rPr>
              <w:t>V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49C43A7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Theta (</w:t>
            </w:r>
            <w:r w:rsidRPr="003A7EED">
              <w:rPr>
                <w:rFonts w:ascii="Symbol" w:hAnsi="Symbol" w:cs="Times New Roman"/>
              </w:rPr>
              <w:t></w:t>
            </w:r>
            <w:r w:rsidRPr="003A7EED">
              <w:rPr>
                <w:rFonts w:ascii="Times New Roman" w:hAnsi="Times New Roman" w:cs="Times New Roman"/>
              </w:rPr>
              <w:t>V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9DC2B84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Alpha (</w:t>
            </w:r>
            <w:r w:rsidRPr="003A7EED">
              <w:rPr>
                <w:rFonts w:ascii="Symbol" w:hAnsi="Symbol" w:cs="Times New Roman"/>
              </w:rPr>
              <w:t></w:t>
            </w:r>
            <w:r w:rsidRPr="003A7EED">
              <w:rPr>
                <w:rFonts w:ascii="Times New Roman" w:hAnsi="Times New Roman" w:cs="Times New Roman"/>
              </w:rPr>
              <w:t>V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7E5C97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Beta (</w:t>
            </w:r>
            <w:r w:rsidRPr="003A7EED">
              <w:rPr>
                <w:rFonts w:ascii="Symbol" w:hAnsi="Symbol" w:cs="Times New Roman"/>
              </w:rPr>
              <w:t></w:t>
            </w:r>
            <w:r w:rsidRPr="003A7EED">
              <w:rPr>
                <w:rFonts w:ascii="Times New Roman" w:hAnsi="Times New Roman" w:cs="Times New Roman"/>
              </w:rPr>
              <w:t>V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0B2ED71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F50 (Hz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B4BC0B2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F95 (Hz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2C52CA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PTOT (</w:t>
            </w:r>
            <w:r w:rsidRPr="003A7EED">
              <w:rPr>
                <w:rFonts w:ascii="Symbol" w:hAnsi="Symbol" w:cs="Times New Roman"/>
              </w:rPr>
              <w:t></w:t>
            </w:r>
            <w:r w:rsidRPr="003A7EED">
              <w:rPr>
                <w:rFonts w:ascii="Times New Roman" w:hAnsi="Times New Roman" w:cs="Times New Roman"/>
              </w:rPr>
              <w:t>V)</w:t>
            </w:r>
          </w:p>
        </w:tc>
      </w:tr>
      <w:tr w:rsidR="006D5466" w:rsidRPr="003A7EED" w14:paraId="2A35ADC1" w14:textId="77777777" w:rsidTr="001A49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FFB3A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5C560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2.3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1BD88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9</w:t>
            </w:r>
            <w:r w:rsidRPr="003A7EED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0D317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 xml:space="preserve">0 </w:t>
            </w:r>
            <w:r w:rsidRPr="003A7EED">
              <w:rPr>
                <w:rFonts w:ascii="Times New Roman" w:hAnsi="Times New Roman" w:cs="Times New Roman"/>
              </w:rPr>
              <w:t>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ED42D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0.8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E8C61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4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C2A67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15.9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357A1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3.0 (0</w:t>
            </w:r>
            <w:r w:rsidRPr="003A7EE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.</w:t>
            </w:r>
            <w:r w:rsidRPr="003A7EE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D5466" w:rsidRPr="003A7EED" w14:paraId="7AD16778" w14:textId="77777777" w:rsidTr="001A49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79F1A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F880F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6.</w:t>
            </w:r>
            <w:r>
              <w:rPr>
                <w:rFonts w:ascii="Times New Roman" w:hAnsi="Times New Roman" w:cs="Times New Roman"/>
              </w:rPr>
              <w:t>5</w:t>
            </w:r>
            <w:r w:rsidRPr="003A7EED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6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3523C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4.2 (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</w:t>
            </w:r>
            <w:r w:rsidRPr="003A7EED" w:rsidDel="00D50B1E">
              <w:rPr>
                <w:rFonts w:ascii="Times New Roman" w:hAnsi="Times New Roman" w:cs="Times New Roman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696C5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1.7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2EEA3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1.3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1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9D2B5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3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3A7EE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54E63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12.3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CDD45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6.6 (</w:t>
            </w:r>
            <w:proofErr w:type="gramStart"/>
            <w:r w:rsidRPr="003A7EED">
              <w:rPr>
                <w:rFonts w:ascii="Times New Roman" w:hAnsi="Times New Roman" w:cs="Times New Roman"/>
                <w:color w:val="000000"/>
              </w:rPr>
              <w:t>0</w:t>
            </w:r>
            <w:r w:rsidRPr="003A7EE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  <w:color w:val="000000"/>
              </w:rPr>
              <w:t>)*</w:t>
            </w:r>
            <w:proofErr w:type="gramEnd"/>
          </w:p>
        </w:tc>
      </w:tr>
      <w:tr w:rsidR="006D5466" w:rsidRPr="003A7EED" w14:paraId="7556A3D1" w14:textId="77777777" w:rsidTr="001A49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B6AC4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BCAED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4.0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4CB41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2.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</w:t>
            </w:r>
            <w:r w:rsidRPr="003A7EED" w:rsidDel="00D50B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6387B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1A58C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 xml:space="preserve">0.9 </w:t>
            </w:r>
            <w:r w:rsidRPr="003A7EED">
              <w:rPr>
                <w:rFonts w:ascii="Times New Roman" w:hAnsi="Times New Roman" w:cs="Times New Roman"/>
              </w:rPr>
              <w:t>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89DB0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3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63AC3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13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90BCE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4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(0</w:t>
            </w:r>
            <w:r w:rsidRPr="003A7EE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D5466" w:rsidRPr="003A7EED" w14:paraId="54E07654" w14:textId="77777777" w:rsidTr="001A49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77BCB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4DFC1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3.6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8D41D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2.6 (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E570A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 xml:space="preserve">1.2 </w:t>
            </w:r>
            <w:r w:rsidRPr="003A7E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E1A3D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15672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3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3A7EE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E4DC6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14.8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A703B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4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</w:rPr>
              <w:t>2)</w:t>
            </w:r>
          </w:p>
        </w:tc>
      </w:tr>
      <w:tr w:rsidR="006D5466" w:rsidRPr="003A7EED" w14:paraId="6E34D571" w14:textId="77777777" w:rsidTr="001A49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847C3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5D61D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6</w:t>
            </w:r>
            <w:r w:rsidRPr="003A7EED">
              <w:rPr>
                <w:rFonts w:ascii="Times New Roman" w:hAnsi="Times New Roman" w:cs="Times New Roman"/>
              </w:rPr>
              <w:t xml:space="preserve">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3DAF1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2.6 (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34988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8DB86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 xml:space="preserve">0.9 </w:t>
            </w:r>
            <w:r w:rsidRPr="003A7EED">
              <w:rPr>
                <w:rFonts w:ascii="Times New Roman" w:hAnsi="Times New Roman" w:cs="Times New Roman"/>
              </w:rPr>
              <w:t>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A537C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3.0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1918A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14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93EA4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4.</w:t>
            </w:r>
            <w:r>
              <w:rPr>
                <w:rFonts w:ascii="Times New Roman" w:hAnsi="Times New Roman" w:cs="Times New Roman"/>
                <w:color w:val="000000"/>
              </w:rPr>
              <w:t xml:space="preserve">2 </w:t>
            </w:r>
            <w:r w:rsidRPr="003A7EED">
              <w:rPr>
                <w:rFonts w:ascii="Times New Roman" w:hAnsi="Times New Roman" w:cs="Times New Roman"/>
                <w:color w:val="000000"/>
              </w:rPr>
              <w:t>(0</w:t>
            </w:r>
            <w:r w:rsidRPr="003A7EE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D5466" w:rsidRPr="003A7EED" w14:paraId="512133A1" w14:textId="77777777" w:rsidTr="001A49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D5545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D36C5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2.8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B0366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2.1 (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E461C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0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462C9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E7EDA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3.8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5561F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17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5D6E1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3.3 (0</w:t>
            </w:r>
            <w:r w:rsidRPr="003A7EE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D5466" w:rsidRPr="003A7EED" w14:paraId="345F5EE4" w14:textId="77777777" w:rsidTr="001A49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682AE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002DC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  <w:r w:rsidRPr="003A7EED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6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A8DDD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9</w:t>
            </w:r>
            <w:r w:rsidRPr="003A7EED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11CE5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E4D38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51085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4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79A7A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16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E2432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3.1 (0</w:t>
            </w:r>
            <w:r w:rsidRPr="003A7EE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D5466" w:rsidRPr="003A7EED" w14:paraId="4360E1F8" w14:textId="77777777" w:rsidTr="001A49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82AAB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9B3CC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5</w:t>
            </w:r>
            <w:r w:rsidRPr="003A7EED">
              <w:rPr>
                <w:rFonts w:ascii="Times New Roman" w:hAnsi="Times New Roman" w:cs="Times New Roman"/>
              </w:rPr>
              <w:t xml:space="preserve">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34C23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1</w:t>
            </w:r>
            <w:r w:rsidRPr="003A7EED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CA8F0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0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9F14E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B0951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3.6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122F1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16.2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6726E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3.4 (0</w:t>
            </w:r>
            <w:r w:rsidRPr="003A7EE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D5466" w:rsidRPr="003A7EED" w14:paraId="20B1FCEC" w14:textId="77777777" w:rsidTr="001A49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9B22B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51BF9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4</w:t>
            </w:r>
            <w:r w:rsidRPr="003A7EED">
              <w:rPr>
                <w:rFonts w:ascii="Times New Roman" w:hAnsi="Times New Roman" w:cs="Times New Roman"/>
              </w:rPr>
              <w:t xml:space="preserve">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EFF24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6</w:t>
            </w:r>
            <w:r w:rsidRPr="003A7EED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EE031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BA905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 xml:space="preserve">0.8 </w:t>
            </w:r>
            <w:r w:rsidRPr="003A7EED">
              <w:rPr>
                <w:rFonts w:ascii="Times New Roman" w:hAnsi="Times New Roman" w:cs="Times New Roman"/>
              </w:rPr>
              <w:t>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FE9FA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0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FE866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17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35CF6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3.7 (0</w:t>
            </w:r>
            <w:r w:rsidRPr="003A7EE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D5466" w:rsidRPr="003A7EED" w14:paraId="0E4DB67E" w14:textId="77777777" w:rsidTr="001A49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09C02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DF45C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2.2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43C06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6</w:t>
            </w:r>
            <w:r w:rsidRPr="003A7EED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F7A69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1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7EBE1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 xml:space="preserve">0.7 </w:t>
            </w:r>
            <w:r w:rsidRPr="003A7EED">
              <w:rPr>
                <w:rFonts w:ascii="Times New Roman" w:hAnsi="Times New Roman" w:cs="Times New Roman"/>
              </w:rPr>
              <w:t>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0F97E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4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0400C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16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5EE24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2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(0</w:t>
            </w:r>
            <w:r w:rsidRPr="003A7EE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D5466" w:rsidRPr="003A7EED" w14:paraId="07DBF969" w14:textId="77777777" w:rsidTr="001A49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ECA53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4C818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2.8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CF073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5</w:t>
            </w:r>
            <w:r w:rsidRPr="003A7EED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13A4E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 xml:space="preserve">0.8 </w:t>
            </w:r>
            <w:r w:rsidRPr="003A7EED">
              <w:rPr>
                <w:rFonts w:ascii="Times New Roman" w:hAnsi="Times New Roman" w:cs="Times New Roman"/>
              </w:rPr>
              <w:t>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68399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 xml:space="preserve">0.8 </w:t>
            </w:r>
            <w:r w:rsidRPr="003A7EED">
              <w:rPr>
                <w:rFonts w:ascii="Times New Roman" w:hAnsi="Times New Roman" w:cs="Times New Roman"/>
              </w:rPr>
              <w:t>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36671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5.0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DB912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17.3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1ADF8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2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3A7EE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D5466" w:rsidRPr="003A7EED" w14:paraId="159D6443" w14:textId="77777777" w:rsidTr="001A49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BDD5B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7A5FB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2.5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75151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1.4 (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78709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 xml:space="preserve">0.7 </w:t>
            </w:r>
            <w:r w:rsidRPr="003A7E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452C9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 xml:space="preserve">0.7 </w:t>
            </w:r>
            <w:r w:rsidRPr="003A7EED">
              <w:rPr>
                <w:rFonts w:ascii="Times New Roman" w:hAnsi="Times New Roman" w:cs="Times New Roman"/>
              </w:rPr>
              <w:t>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8E627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4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226D4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18.0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889DB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2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3A7EE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D5466" w:rsidRPr="003A7EED" w14:paraId="4ACEAB3A" w14:textId="77777777" w:rsidTr="001A49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C1FAD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818AD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4</w:t>
            </w:r>
            <w:r w:rsidRPr="003A7EED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6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75CBF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1.6 (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DD232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59496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 xml:space="preserve">0.8 </w:t>
            </w:r>
            <w:r w:rsidRPr="003A7EED">
              <w:rPr>
                <w:rFonts w:ascii="Times New Roman" w:hAnsi="Times New Roman" w:cs="Times New Roman"/>
              </w:rPr>
              <w:t>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2492E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5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E724E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18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3F945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2.7 (0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3A7EE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D5466" w:rsidRPr="003A7EED" w14:paraId="1074CCB7" w14:textId="77777777" w:rsidTr="001A49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B9DC5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07645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2.0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5F787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1.2 (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5D44E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 xml:space="preserve">0.6 </w:t>
            </w:r>
            <w:r w:rsidRPr="003A7E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E7B25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 xml:space="preserve">0.7 </w:t>
            </w:r>
            <w:r w:rsidRPr="003A7EED">
              <w:rPr>
                <w:rFonts w:ascii="Times New Roman" w:hAnsi="Times New Roman" w:cs="Times New Roman"/>
              </w:rPr>
              <w:t>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706DF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0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3A7EE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F56FB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19.0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896FA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2.1 (0</w:t>
            </w:r>
            <w:r>
              <w:rPr>
                <w:rFonts w:ascii="Times New Roman" w:hAnsi="Times New Roman" w:cs="Times New Roman"/>
                <w:color w:val="000000"/>
              </w:rPr>
              <w:t>.2</w:t>
            </w:r>
            <w:r w:rsidRPr="003A7EE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D5466" w:rsidRPr="003A7EED" w14:paraId="69A090FD" w14:textId="77777777" w:rsidTr="001A49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E3E6D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DD368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1.8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427B4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405F2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 xml:space="preserve">0.6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501C9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252F0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4.6 (0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3A7EE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48FA4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18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740DF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2.0 (0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3A7EE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D5466" w:rsidRPr="003A7EED" w14:paraId="051930D9" w14:textId="77777777" w:rsidTr="001A49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71BFE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9B032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4</w:t>
            </w:r>
            <w:r w:rsidRPr="003A7EED">
              <w:rPr>
                <w:rFonts w:ascii="Times New Roman" w:hAnsi="Times New Roman" w:cs="Times New Roman"/>
              </w:rPr>
              <w:t xml:space="preserve">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94E9A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</w:t>
            </w:r>
            <w:r w:rsidRPr="003A7EED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914BB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 xml:space="preserve">0.6 </w:t>
            </w:r>
            <w:r w:rsidRPr="003A7EED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D18E9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1675B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4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(0</w:t>
            </w:r>
            <w:r>
              <w:rPr>
                <w:rFonts w:ascii="Times New Roman" w:hAnsi="Times New Roman" w:cs="Times New Roman"/>
                <w:color w:val="000000"/>
              </w:rPr>
              <w:t>.9</w:t>
            </w:r>
            <w:r w:rsidRPr="003A7EE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6D730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19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A3112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2.0 (0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3A7EE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D5466" w:rsidRPr="003A7EED" w14:paraId="7A8A72C8" w14:textId="77777777" w:rsidTr="001A49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395E0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99030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  <w:r w:rsidRPr="003A7EED">
              <w:rPr>
                <w:rFonts w:ascii="Times New Roman" w:hAnsi="Times New Roman" w:cs="Times New Roman"/>
              </w:rPr>
              <w:t xml:space="preserve">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D44CB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1.3 (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52B43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98B93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 xml:space="preserve">0.6 </w:t>
            </w:r>
            <w:r w:rsidRPr="003A7EED">
              <w:rPr>
                <w:rFonts w:ascii="Times New Roman" w:hAnsi="Times New Roman" w:cs="Times New Roman"/>
              </w:rPr>
              <w:t>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C3EF9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3.8 (0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3A7EE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8B59F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17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C3C19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2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3A7EE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D5466" w:rsidRPr="003A7EED" w14:paraId="7E490426" w14:textId="77777777" w:rsidTr="001A49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24B7C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68C04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1.9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66997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</w:t>
            </w:r>
            <w:r w:rsidRPr="003A7EED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DB486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 xml:space="preserve">0.6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35D75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 xml:space="preserve">0.6 </w:t>
            </w:r>
            <w:r w:rsidRPr="003A7EED">
              <w:rPr>
                <w:rFonts w:ascii="Times New Roman" w:hAnsi="Times New Roman" w:cs="Times New Roman"/>
              </w:rPr>
              <w:t>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5371C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4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3A7EE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FEC56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18.6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A7DCE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1.9 (0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3A7EE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D5466" w:rsidRPr="003A7EED" w14:paraId="4CB8CAD6" w14:textId="77777777" w:rsidTr="001A494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12E79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0BDC9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2.1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D9C17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Pr="003A7EED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9F08D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 xml:space="preserve">0.5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E3507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 xml:space="preserve">0.6 </w:t>
            </w:r>
            <w:r w:rsidRPr="003A7EED">
              <w:rPr>
                <w:rFonts w:ascii="Times New Roman" w:hAnsi="Times New Roman" w:cs="Times New Roman"/>
              </w:rPr>
              <w:t>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52548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4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3A7EE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42FE5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19.7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E3DE2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3A7EE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D5466" w:rsidRPr="003A7EED" w14:paraId="1FC881FA" w14:textId="77777777" w:rsidTr="001A494A">
        <w:trPr>
          <w:trHeight w:val="1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A555F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A115B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2.0 (0.</w:t>
            </w:r>
            <w:r>
              <w:rPr>
                <w:rFonts w:ascii="Times New Roman" w:hAnsi="Times New Roman" w:cs="Times New Roman"/>
              </w:rPr>
              <w:t>6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87C7E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Pr="003A7EED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CBC99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C16B8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 xml:space="preserve">0.6 </w:t>
            </w:r>
            <w:r w:rsidRPr="003A7EED">
              <w:rPr>
                <w:rFonts w:ascii="Times New Roman" w:hAnsi="Times New Roman" w:cs="Times New Roman"/>
              </w:rPr>
              <w:t>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06237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4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3A7EE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4BBDC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12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7C5B4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3A7EE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D5466" w:rsidRPr="003A7EED" w14:paraId="6B3E4866" w14:textId="77777777" w:rsidTr="001A494A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2F29C3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E6204CB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3A7EED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5EA941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</w:rPr>
              <w:t>0.8 (</w:t>
            </w:r>
            <w:proofErr w:type="gramStart"/>
            <w:r w:rsidRPr="003A7E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8FDD5C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0</w:t>
            </w:r>
            <w:r w:rsidRPr="003A7EE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3A7EED">
              <w:rPr>
                <w:rFonts w:ascii="Times New Roman" w:hAnsi="Times New Roman" w:cs="Times New Roman"/>
              </w:rPr>
              <w:t>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52BD57C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A7EED">
              <w:rPr>
                <w:rFonts w:ascii="Times New Roman" w:hAnsi="Times New Roman" w:cs="Times New Roman"/>
              </w:rPr>
              <w:t>(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A9CAD5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4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3A7EE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D701D4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11.7 (</w:t>
            </w:r>
            <w:proofErr w:type="gramStart"/>
            <w:r w:rsidRPr="003A7EED">
              <w:rPr>
                <w:rFonts w:ascii="Times New Roman" w:hAnsi="Times New Roman" w:cs="Times New Roman"/>
                <w:color w:val="000000"/>
              </w:rPr>
              <w:t>2.2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46E018C" w14:textId="77777777" w:rsidR="006D5466" w:rsidRPr="003A7EED" w:rsidRDefault="006D5466" w:rsidP="001A494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ED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3A7EED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gramStart"/>
            <w:r w:rsidRPr="003A7EED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3A7EED">
              <w:rPr>
                <w:rFonts w:ascii="Times New Roman" w:hAnsi="Times New Roman" w:cs="Times New Roman"/>
                <w:color w:val="000000"/>
              </w:rPr>
              <w:t>)*</w:t>
            </w:r>
            <w:proofErr w:type="gramEnd"/>
          </w:p>
        </w:tc>
      </w:tr>
    </w:tbl>
    <w:p w14:paraId="4F6C6A83" w14:textId="77777777" w:rsidR="006D5466" w:rsidRPr="003A7EED" w:rsidRDefault="006D5466" w:rsidP="006D5466">
      <w:pPr>
        <w:rPr>
          <w:rFonts w:ascii="Times New Roman" w:hAnsi="Times New Roman" w:cs="Times New Roman"/>
        </w:rPr>
      </w:pPr>
      <w:r w:rsidRPr="003A7EED">
        <w:rPr>
          <w:rFonts w:ascii="Times New Roman" w:hAnsi="Times New Roman" w:cs="Times New Roman"/>
        </w:rPr>
        <w:t>Data are shown as mean v</w:t>
      </w:r>
      <w:r>
        <w:rPr>
          <w:rFonts w:ascii="Times New Roman" w:hAnsi="Times New Roman" w:cs="Times New Roman"/>
        </w:rPr>
        <w:t>alues over consecutive 15s</w:t>
      </w:r>
      <w:r w:rsidRPr="003A7EED">
        <w:rPr>
          <w:rFonts w:ascii="Times New Roman" w:hAnsi="Times New Roman" w:cs="Times New Roman"/>
        </w:rPr>
        <w:t xml:space="preserve"> intervals after euthanasia, with baseline representing the mean of the </w:t>
      </w:r>
      <w:r>
        <w:rPr>
          <w:rFonts w:ascii="Times New Roman" w:hAnsi="Times New Roman" w:cs="Times New Roman"/>
        </w:rPr>
        <w:t>4s</w:t>
      </w:r>
      <w:r w:rsidRPr="003A7EED">
        <w:rPr>
          <w:rFonts w:ascii="Times New Roman" w:hAnsi="Times New Roman" w:cs="Times New Roman"/>
        </w:rPr>
        <w:t xml:space="preserve"> immediately</w:t>
      </w:r>
      <w:r>
        <w:rPr>
          <w:rFonts w:ascii="Times New Roman" w:hAnsi="Times New Roman" w:cs="Times New Roman"/>
        </w:rPr>
        <w:t xml:space="preserve"> prior</w:t>
      </w:r>
      <w:r w:rsidRPr="003A7EED">
        <w:rPr>
          <w:rFonts w:ascii="Times New Roman" w:hAnsi="Times New Roman" w:cs="Times New Roman"/>
        </w:rPr>
        <w:t xml:space="preserve"> euthanasia. </w:t>
      </w:r>
    </w:p>
    <w:p w14:paraId="0D3F0E5E" w14:textId="77777777" w:rsidR="006D5466" w:rsidRPr="003A7EED" w:rsidRDefault="006D5466" w:rsidP="006D54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3A7EED">
        <w:rPr>
          <w:rFonts w:ascii="Times New Roman" w:hAnsi="Times New Roman" w:cs="Times New Roman"/>
        </w:rPr>
        <w:t xml:space="preserve">indicate values within columns that are significantly different from baseline (adjusted </w:t>
      </w:r>
      <w:r w:rsidRPr="003A7EED">
        <w:rPr>
          <w:rFonts w:ascii="Times New Roman" w:hAnsi="Times New Roman" w:cs="Times New Roman"/>
          <w:i/>
        </w:rPr>
        <w:t>p</w:t>
      </w:r>
      <w:r w:rsidRPr="003A7EED">
        <w:rPr>
          <w:rFonts w:ascii="Times New Roman" w:hAnsi="Times New Roman" w:cs="Times New Roman"/>
        </w:rPr>
        <w:t xml:space="preserve"> &lt; 0.05).</w:t>
      </w:r>
    </w:p>
    <w:p w14:paraId="082B4BB0" w14:textId="77777777" w:rsidR="00D07E12" w:rsidRDefault="00D07E12"/>
    <w:sectPr w:rsidR="00D07E12" w:rsidSect="006D546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466"/>
    <w:rsid w:val="000C3490"/>
    <w:rsid w:val="006D5466"/>
    <w:rsid w:val="00D07E12"/>
    <w:rsid w:val="00DE1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0ADA60"/>
  <w15:chartTrackingRefBased/>
  <w15:docId w15:val="{2262724B-F5B9-8444-B083-246EC319E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D5466"/>
    <w:rPr>
      <w:rFonts w:eastAsiaTheme="minorEastAsia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5466"/>
    <w:rPr>
      <w:sz w:val="22"/>
      <w:szCs w:val="22"/>
      <w:lang w:val="en-CA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3</Words>
  <Characters>1733</Characters>
  <Application>Microsoft Macintosh Word</Application>
  <DocSecurity>0</DocSecurity>
  <Lines>14</Lines>
  <Paragraphs>4</Paragraphs>
  <ScaleCrop>false</ScaleCrop>
  <Company/>
  <LinksUpToDate>false</LinksUpToDate>
  <CharactersWithSpaces>2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in Hernandez</dc:creator>
  <cp:keywords/>
  <dc:description/>
  <cp:lastModifiedBy>Patricia Turner</cp:lastModifiedBy>
  <cp:revision>2</cp:revision>
  <dcterms:created xsi:type="dcterms:W3CDTF">2018-12-19T21:30:00Z</dcterms:created>
  <dcterms:modified xsi:type="dcterms:W3CDTF">2018-12-26T15:33:00Z</dcterms:modified>
</cp:coreProperties>
</file>